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66CF3" w14:textId="3D4A7861" w:rsidR="00CE079E" w:rsidRPr="0045684D" w:rsidRDefault="002B239A" w:rsidP="002B239A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5684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706F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140C3" w:rsidRPr="00964E8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582"/>
        <w:gridCol w:w="6322"/>
      </w:tblGrid>
      <w:tr w:rsidR="00CE079E" w:rsidRPr="0045684D" w14:paraId="59437605" w14:textId="77777777" w:rsidTr="0004570F"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6F8E97CB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Gen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4C6227C7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Accession Number</w:t>
            </w:r>
          </w:p>
        </w:tc>
        <w:tc>
          <w:tcPr>
            <w:tcW w:w="3377" w:type="pct"/>
            <w:tcBorders>
              <w:top w:val="single" w:sz="4" w:space="0" w:color="auto"/>
              <w:bottom w:val="single" w:sz="4" w:space="0" w:color="auto"/>
            </w:tcBorders>
          </w:tcPr>
          <w:p w14:paraId="6C9CDFD2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Primer Sequence</w:t>
            </w:r>
          </w:p>
        </w:tc>
      </w:tr>
      <w:tr w:rsidR="00CE079E" w:rsidRPr="0045684D" w14:paraId="65426B38" w14:textId="77777777" w:rsidTr="0004570F">
        <w:tc>
          <w:tcPr>
            <w:tcW w:w="778" w:type="pct"/>
            <w:tcBorders>
              <w:top w:val="single" w:sz="4" w:space="0" w:color="auto"/>
            </w:tcBorders>
          </w:tcPr>
          <w:p w14:paraId="0C138C0A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MrST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64F01686" w14:textId="77777777" w:rsidR="00CE079E" w:rsidRPr="008871E4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8871E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KT380661.1</w:t>
            </w:r>
          </w:p>
        </w:tc>
        <w:tc>
          <w:tcPr>
            <w:tcW w:w="3377" w:type="pct"/>
            <w:tcBorders>
              <w:top w:val="single" w:sz="4" w:space="0" w:color="auto"/>
            </w:tcBorders>
          </w:tcPr>
          <w:p w14:paraId="699D0A0A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FUMrST</w:t>
            </w:r>
            <w:proofErr w:type="spellEnd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F: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5'- TAA CAC TTC AGC CAT TTT CAC G -3'</w:t>
            </w:r>
          </w:p>
          <w:p w14:paraId="48970909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</w:rPr>
              <w:t>MrqST1R:</w:t>
            </w:r>
            <w:r w:rsidRPr="0045684D">
              <w:rPr>
                <w:rFonts w:ascii="Times New Roman" w:hAnsi="Times New Roman" w:cs="Times New Roman"/>
                <w:sz w:val="24"/>
              </w:rPr>
              <w:t> 5’- CTG ATG TCG TTC ACA CTC TTT -3’</w:t>
            </w:r>
          </w:p>
        </w:tc>
      </w:tr>
      <w:tr w:rsidR="00CE079E" w:rsidRPr="0045684D" w14:paraId="066CC306" w14:textId="77777777" w:rsidTr="0004570F">
        <w:tc>
          <w:tcPr>
            <w:tcW w:w="778" w:type="pct"/>
          </w:tcPr>
          <w:p w14:paraId="40183217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MrST</w:t>
            </w:r>
            <w:proofErr w:type="spellEnd"/>
          </w:p>
        </w:tc>
        <w:tc>
          <w:tcPr>
            <w:tcW w:w="845" w:type="pct"/>
          </w:tcPr>
          <w:p w14:paraId="7B4661A9" w14:textId="77777777" w:rsidR="00CE079E" w:rsidRPr="008871E4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8871E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KT380661.1</w:t>
            </w:r>
          </w:p>
        </w:tc>
        <w:tc>
          <w:tcPr>
            <w:tcW w:w="3377" w:type="pct"/>
          </w:tcPr>
          <w:p w14:paraId="561D9145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</w:rPr>
              <w:t>MrqST1F:</w:t>
            </w:r>
            <w:r w:rsidRPr="0045684D">
              <w:rPr>
                <w:rFonts w:ascii="Times New Roman" w:hAnsi="Times New Roman" w:cs="Times New Roman"/>
                <w:sz w:val="24"/>
              </w:rPr>
              <w:t xml:space="preserve"> 5’- CAA </w:t>
            </w:r>
            <w:proofErr w:type="spellStart"/>
            <w:r w:rsidRPr="0045684D">
              <w:rPr>
                <w:rFonts w:ascii="Times New Roman" w:hAnsi="Times New Roman" w:cs="Times New Roman"/>
                <w:sz w:val="24"/>
              </w:rPr>
              <w:t>CAA</w:t>
            </w:r>
            <w:proofErr w:type="spellEnd"/>
            <w:r w:rsidRPr="0045684D">
              <w:rPr>
                <w:rFonts w:ascii="Times New Roman" w:hAnsi="Times New Roman" w:cs="Times New Roman"/>
                <w:sz w:val="24"/>
              </w:rPr>
              <w:t xml:space="preserve"> ATG GCT GGG AAT GG -3’</w:t>
            </w:r>
          </w:p>
          <w:p w14:paraId="475AEE17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</w:rPr>
              <w:t>MrST1R:</w:t>
            </w:r>
            <w:r w:rsidRPr="0045684D">
              <w:rPr>
                <w:rFonts w:ascii="Times New Roman" w:hAnsi="Times New Roman" w:cs="Times New Roman"/>
                <w:sz w:val="24"/>
              </w:rPr>
              <w:t> 5’- GAA AGT GGC TCC TTA CAG AAC -3’</w:t>
            </w:r>
          </w:p>
        </w:tc>
      </w:tr>
      <w:tr w:rsidR="00CE079E" w:rsidRPr="0045684D" w14:paraId="7B095569" w14:textId="77777777" w:rsidTr="0004570F">
        <w:tc>
          <w:tcPr>
            <w:tcW w:w="778" w:type="pct"/>
          </w:tcPr>
          <w:p w14:paraId="1582686B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MrST</w:t>
            </w:r>
            <w:proofErr w:type="spellEnd"/>
          </w:p>
        </w:tc>
        <w:tc>
          <w:tcPr>
            <w:tcW w:w="845" w:type="pct"/>
          </w:tcPr>
          <w:p w14:paraId="46EC7CEE" w14:textId="77777777" w:rsidR="00CE079E" w:rsidRPr="008871E4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8871E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KT380661.1</w:t>
            </w:r>
          </w:p>
        </w:tc>
        <w:tc>
          <w:tcPr>
            <w:tcW w:w="3377" w:type="pct"/>
          </w:tcPr>
          <w:p w14:paraId="798188CE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</w:rPr>
              <w:t>MrST1F:</w:t>
            </w:r>
            <w:r w:rsidRPr="0045684D">
              <w:rPr>
                <w:rFonts w:ascii="Times New Roman" w:hAnsi="Times New Roman" w:cs="Times New Roman"/>
                <w:sz w:val="24"/>
              </w:rPr>
              <w:t> 5’- GTC ATT GTC CAC GGT AAT C -3’</w:t>
            </w:r>
          </w:p>
          <w:p w14:paraId="796A3893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FUMrST</w:t>
            </w:r>
            <w:proofErr w:type="spellEnd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R: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5'- TTT GAT TAA ATT TTG CCA GTT AAT GC -3'</w:t>
            </w:r>
          </w:p>
        </w:tc>
      </w:tr>
      <w:tr w:rsidR="00CE079E" w:rsidRPr="0045684D" w14:paraId="1132E7CD" w14:textId="77777777" w:rsidTr="0004570F">
        <w:tc>
          <w:tcPr>
            <w:tcW w:w="778" w:type="pct"/>
          </w:tcPr>
          <w:p w14:paraId="301EA0A5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568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PmST</w:t>
            </w:r>
            <w:proofErr w:type="spellEnd"/>
          </w:p>
        </w:tc>
        <w:tc>
          <w:tcPr>
            <w:tcW w:w="845" w:type="pct"/>
          </w:tcPr>
          <w:p w14:paraId="2205AB64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N/A</w:t>
            </w:r>
          </w:p>
        </w:tc>
        <w:tc>
          <w:tcPr>
            <w:tcW w:w="3377" w:type="pct"/>
          </w:tcPr>
          <w:p w14:paraId="4E8CDFD0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FUPmST</w:t>
            </w:r>
            <w:proofErr w:type="spellEnd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F: 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>5'- CGA CCC TGT GAA CTT TGT TGC -3'</w:t>
            </w:r>
          </w:p>
          <w:p w14:paraId="0D730927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PMS 1R: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5’- CAC ACC ATT CTT GTA TCT GGT CT -3’</w:t>
            </w:r>
          </w:p>
        </w:tc>
      </w:tr>
      <w:tr w:rsidR="00CE079E" w:rsidRPr="0045684D" w14:paraId="33350BDA" w14:textId="77777777" w:rsidTr="0004570F">
        <w:tc>
          <w:tcPr>
            <w:tcW w:w="778" w:type="pct"/>
          </w:tcPr>
          <w:p w14:paraId="68F353A6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568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PmST</w:t>
            </w:r>
            <w:proofErr w:type="spellEnd"/>
          </w:p>
        </w:tc>
        <w:tc>
          <w:tcPr>
            <w:tcW w:w="845" w:type="pct"/>
          </w:tcPr>
          <w:p w14:paraId="59DCFFA3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N/A</w:t>
            </w:r>
          </w:p>
        </w:tc>
        <w:tc>
          <w:tcPr>
            <w:tcW w:w="3377" w:type="pct"/>
          </w:tcPr>
          <w:p w14:paraId="0E48057B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PMS 2F: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5’- TGG AAG AGA GAC CAG </w:t>
            </w:r>
            <w:proofErr w:type="spellStart"/>
            <w:r w:rsidRPr="0045684D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proofErr w:type="spellEnd"/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AT -3’</w:t>
            </w:r>
          </w:p>
          <w:p w14:paraId="7C06FD6C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PMS 2R: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5’- CCA TGA CAC TGT TGC CCA AG -3’</w:t>
            </w:r>
          </w:p>
        </w:tc>
      </w:tr>
      <w:tr w:rsidR="00CE079E" w:rsidRPr="0045684D" w14:paraId="531AC3C7" w14:textId="77777777" w:rsidTr="0004570F">
        <w:tc>
          <w:tcPr>
            <w:tcW w:w="778" w:type="pct"/>
            <w:tcBorders>
              <w:bottom w:val="single" w:sz="4" w:space="0" w:color="auto"/>
            </w:tcBorders>
          </w:tcPr>
          <w:p w14:paraId="1514682A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568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PmST</w:t>
            </w:r>
            <w:proofErr w:type="spellEnd"/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AECCF0D" w14:textId="77777777" w:rsidR="00CE079E" w:rsidRPr="0045684D" w:rsidRDefault="00CE079E" w:rsidP="0004570F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N/A</w:t>
            </w:r>
          </w:p>
        </w:tc>
        <w:tc>
          <w:tcPr>
            <w:tcW w:w="3377" w:type="pct"/>
            <w:tcBorders>
              <w:bottom w:val="single" w:sz="4" w:space="0" w:color="auto"/>
            </w:tcBorders>
          </w:tcPr>
          <w:p w14:paraId="79CFFD9C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PMS 3F: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5’- TTA TTG AGA AAC AGC CAC CCC AA -3’</w:t>
            </w:r>
          </w:p>
          <w:p w14:paraId="3B414C59" w14:textId="77777777" w:rsidR="00CE079E" w:rsidRPr="0045684D" w:rsidRDefault="00CE079E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FUPmST</w:t>
            </w:r>
            <w:proofErr w:type="spellEnd"/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R: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 xml:space="preserve"> 5'- CCA TAC TGT GGT TTA TTT GAA GC -3'</w:t>
            </w:r>
          </w:p>
        </w:tc>
      </w:tr>
    </w:tbl>
    <w:p w14:paraId="44D59424" w14:textId="77777777" w:rsidR="00CE079E" w:rsidRPr="0045684D" w:rsidRDefault="00CE079E" w:rsidP="00CE079E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568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N/A= Not Available</w:t>
      </w:r>
    </w:p>
    <w:p w14:paraId="1C15DEDC" w14:textId="50A103AA" w:rsidR="00F942E7" w:rsidRDefault="00F942E7" w:rsidP="00CE079E">
      <w:pPr>
        <w:spacing w:after="0" w:line="276" w:lineRule="auto"/>
        <w:jc w:val="both"/>
      </w:pPr>
    </w:p>
    <w:sectPr w:rsidR="00F942E7" w:rsidSect="0010340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DE"/>
    <w:rsid w:val="0010340B"/>
    <w:rsid w:val="001315DE"/>
    <w:rsid w:val="002B239A"/>
    <w:rsid w:val="00351A46"/>
    <w:rsid w:val="003E591D"/>
    <w:rsid w:val="005140C3"/>
    <w:rsid w:val="00706FF4"/>
    <w:rsid w:val="007D32E9"/>
    <w:rsid w:val="008871E4"/>
    <w:rsid w:val="00BF0D71"/>
    <w:rsid w:val="00CE079E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CBB5"/>
  <w15:chartTrackingRefBased/>
  <w15:docId w15:val="{E9357E62-65E7-409C-84E0-5BBA31CA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79E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D71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6</cp:revision>
  <dcterms:created xsi:type="dcterms:W3CDTF">2021-03-23T02:30:00Z</dcterms:created>
  <dcterms:modified xsi:type="dcterms:W3CDTF">2021-06-07T13:46:00Z</dcterms:modified>
</cp:coreProperties>
</file>